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82116" w14:textId="23F1F7D0" w:rsidR="004B2175" w:rsidRDefault="00081AB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81AB8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</w:p>
    <w:tbl>
      <w:tblPr>
        <w:tblpPr w:leftFromText="180" w:rightFromText="180" w:vertAnchor="page" w:horzAnchor="margin" w:tblpY="2701"/>
        <w:tblW w:w="5000" w:type="pct"/>
        <w:tblLook w:val="04A0" w:firstRow="1" w:lastRow="0" w:firstColumn="1" w:lastColumn="0" w:noHBand="0" w:noVBand="1"/>
      </w:tblPr>
      <w:tblGrid>
        <w:gridCol w:w="3376"/>
        <w:gridCol w:w="3209"/>
        <w:gridCol w:w="1721"/>
      </w:tblGrid>
      <w:tr w:rsidR="00081AB8" w:rsidRPr="00081AB8" w14:paraId="13446E62" w14:textId="77777777" w:rsidTr="00081AB8">
        <w:trPr>
          <w:trHeight w:val="57"/>
        </w:trPr>
        <w:tc>
          <w:tcPr>
            <w:tcW w:w="2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437E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4238B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zard Ratio (95% CI) 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858E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081AB8" w:rsidRPr="00081AB8" w14:paraId="3B7226C3" w14:textId="77777777" w:rsidTr="00081AB8">
        <w:trPr>
          <w:trHeight w:val="495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841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75C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(1.034-1.055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4C7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81AB8" w:rsidRPr="00081AB8" w14:paraId="23EF39E6" w14:textId="77777777" w:rsidTr="00081AB8">
        <w:trPr>
          <w:trHeight w:val="429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2F8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sex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3C8E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0(0.772-1.195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97F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8 </w:t>
            </w:r>
          </w:p>
        </w:tc>
      </w:tr>
      <w:tr w:rsidR="00081AB8" w:rsidRPr="00081AB8" w14:paraId="7A50DEFF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E13B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6282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(0.934-0.997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968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</w:tr>
      <w:tr w:rsidR="00081AB8" w:rsidRPr="00081AB8" w14:paraId="50E23EDF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E323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AFC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6(1.080-1.653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B5E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081AB8" w:rsidRPr="00081AB8" w14:paraId="3D36D07A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D62B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lipidemia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EB57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(0.691-1.075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986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</w:tr>
      <w:tr w:rsidR="00081AB8" w:rsidRPr="00081AB8" w14:paraId="4D25269F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A977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 Mellitus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2F91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4(1.267-1.906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B8E5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81AB8" w:rsidRPr="00081AB8" w14:paraId="71339C80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E26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CAD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038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(0.703-1.244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5B12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6 </w:t>
            </w:r>
          </w:p>
        </w:tc>
      </w:tr>
      <w:tr w:rsidR="00081AB8" w:rsidRPr="00081AB8" w14:paraId="554D3850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C7F8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smoker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5D79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(0.812-1.208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9F69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6 </w:t>
            </w:r>
          </w:p>
        </w:tc>
      </w:tr>
      <w:tr w:rsidR="00081AB8" w:rsidRPr="00081AB8" w14:paraId="56D88B8D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459C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E67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401D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1AB8" w:rsidRPr="00081AB8" w14:paraId="4F754B42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732B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1562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(0.926-1.10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257F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9 </w:t>
            </w:r>
          </w:p>
        </w:tc>
      </w:tr>
      <w:tr w:rsidR="00081AB8" w:rsidRPr="00081AB8" w14:paraId="5508FBCB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FFD0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A6D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(0.911-1.115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E599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8 </w:t>
            </w:r>
          </w:p>
        </w:tc>
      </w:tr>
      <w:tr w:rsidR="00081AB8" w:rsidRPr="00081AB8" w14:paraId="36606E7A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7316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2C1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(0.645-1.317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8ED5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5 </w:t>
            </w:r>
          </w:p>
        </w:tc>
      </w:tr>
      <w:tr w:rsidR="00081AB8" w:rsidRPr="00081AB8" w14:paraId="342A8540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03C8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D1BF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(0.893-1.06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47CE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5 </w:t>
            </w:r>
          </w:p>
        </w:tc>
      </w:tr>
      <w:tr w:rsidR="00081AB8" w:rsidRPr="00081AB8" w14:paraId="615614AF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B2CD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oprotein(a) (mg/d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5869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(1.002-1.00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A3C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081AB8" w:rsidRPr="00081AB8" w14:paraId="55A565FA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6533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A1 (g/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3763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(0.631-1.293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CFB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6 </w:t>
            </w:r>
          </w:p>
        </w:tc>
      </w:tr>
      <w:tr w:rsidR="00081AB8" w:rsidRPr="00081AB8" w14:paraId="116958F5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1E22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</w:t>
            </w:r>
            <w:proofErr w:type="spellEnd"/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0ED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(0.732-1.40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CE05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7 </w:t>
            </w:r>
          </w:p>
        </w:tc>
      </w:tr>
      <w:tr w:rsidR="00081AB8" w:rsidRPr="00081AB8" w14:paraId="73F6260C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58E4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inogen(g/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AE8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1(1.089-1.37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BC72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81AB8" w:rsidRPr="00081AB8" w14:paraId="194A2A3B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2E2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dimer (ug/mL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0ED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1(1.077-1.231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625C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81AB8" w:rsidRPr="00081AB8" w14:paraId="22E097AD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E5DC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tions at admission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D41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3268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1AB8" w:rsidRPr="00081AB8" w14:paraId="368AD2EA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DCC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ins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CC8F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(0.604-0.994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E6F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</w:tr>
      <w:tr w:rsidR="00081AB8" w:rsidRPr="00081AB8" w14:paraId="0EC132AE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5A4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in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4C3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(0.567-1.06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873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</w:tr>
      <w:tr w:rsidR="00081AB8" w:rsidRPr="00081AB8" w14:paraId="76E75AD0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FAF4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I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2FE4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(0.602-1.29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2214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3 </w:t>
            </w:r>
          </w:p>
        </w:tc>
      </w:tr>
      <w:tr w:rsidR="00081AB8" w:rsidRPr="00081AB8" w14:paraId="6A82C64E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DFF1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B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D620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9(0.818-1.906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5E97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4 </w:t>
            </w:r>
          </w:p>
        </w:tc>
      </w:tr>
      <w:tr w:rsidR="00081AB8" w:rsidRPr="00081AB8" w14:paraId="4593C175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9D7D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blockers, (%)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A79F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(0.775-1.301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EC2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4 </w:t>
            </w:r>
          </w:p>
        </w:tc>
      </w:tr>
      <w:tr w:rsidR="00081AB8" w:rsidRPr="00081AB8" w14:paraId="1EE44FCE" w14:textId="77777777" w:rsidTr="00081AB8">
        <w:trPr>
          <w:trHeight w:val="57"/>
        </w:trPr>
        <w:tc>
          <w:tcPr>
            <w:tcW w:w="2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7C32" w14:textId="77777777" w:rsidR="00081AB8" w:rsidRPr="00081AB8" w:rsidRDefault="00081AB8" w:rsidP="00081AB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B, (%)</w:t>
            </w:r>
          </w:p>
        </w:tc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66A13" w14:textId="77777777" w:rsidR="00081AB8" w:rsidRPr="00081AB8" w:rsidRDefault="00081AB8" w:rsidP="00081AB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(0.872-1.778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218F" w14:textId="77777777" w:rsidR="00081AB8" w:rsidRPr="00081AB8" w:rsidRDefault="00081AB8" w:rsidP="00081AB8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7 </w:t>
            </w:r>
          </w:p>
        </w:tc>
      </w:tr>
    </w:tbl>
    <w:p w14:paraId="133C58CA" w14:textId="55C45F45" w:rsidR="00081AB8" w:rsidRDefault="00081AB8" w:rsidP="00081AB8">
      <w:pPr>
        <w:rPr>
          <w:rFonts w:ascii="Verdana" w:hAnsi="Verdana"/>
          <w:b/>
        </w:rPr>
      </w:pPr>
      <w:r w:rsidRPr="00D326D1">
        <w:rPr>
          <w:rFonts w:ascii="Verdana" w:hAnsi="Verdana"/>
          <w:b/>
        </w:rPr>
        <w:t xml:space="preserve">Association of </w:t>
      </w:r>
      <w:r>
        <w:rPr>
          <w:rFonts w:ascii="Verdana" w:hAnsi="Verdana"/>
          <w:b/>
        </w:rPr>
        <w:t xml:space="preserve">baseline clinical variables </w:t>
      </w:r>
      <w:r w:rsidRPr="00D326D1">
        <w:rPr>
          <w:rFonts w:ascii="Verdana" w:hAnsi="Verdana"/>
          <w:b/>
        </w:rPr>
        <w:t>with</w:t>
      </w:r>
      <w:r>
        <w:rPr>
          <w:rFonts w:ascii="Verdana" w:hAnsi="Verdana"/>
          <w:b/>
        </w:rPr>
        <w:t xml:space="preserve"> CVEs</w:t>
      </w:r>
    </w:p>
    <w:p w14:paraId="6987C67C" w14:textId="77777777" w:rsidR="009B7590" w:rsidRPr="009B7590" w:rsidRDefault="009B7590" w:rsidP="00081AB8">
      <w:pPr>
        <w:rPr>
          <w:rFonts w:ascii="Verdana" w:hAnsi="Verdana" w:hint="eastAsia"/>
          <w:b/>
        </w:rPr>
      </w:pPr>
    </w:p>
    <w:p w14:paraId="579C2F7B" w14:textId="2E41C118" w:rsidR="00081AB8" w:rsidRPr="00081AB8" w:rsidRDefault="00081AB8" w:rsidP="00081AB8">
      <w:pPr>
        <w:rPr>
          <w:rFonts w:ascii="Times New Roman" w:hAnsi="Times New Roman" w:cs="Times New Roman"/>
          <w:sz w:val="24"/>
          <w:szCs w:val="24"/>
        </w:rPr>
      </w:pPr>
      <w:r w:rsidRPr="00081AB8">
        <w:rPr>
          <w:rFonts w:ascii="Times New Roman" w:eastAsia="等线" w:hAnsi="Times New Roman" w:cs="Times New Roman"/>
          <w:sz w:val="24"/>
          <w:szCs w:val="24"/>
        </w:rPr>
        <w:t>Data are expressed as HR (95%CI)</w:t>
      </w:r>
      <w:r w:rsidRPr="00081AB8">
        <w:rPr>
          <w:rFonts w:ascii="Times New Roman" w:eastAsia="等线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1AB8">
        <w:rPr>
          <w:rFonts w:ascii="Times New Roman" w:hAnsi="Times New Roman" w:cs="Times New Roman"/>
          <w:sz w:val="24"/>
          <w:szCs w:val="24"/>
        </w:rPr>
        <w:t>ACEIs, ACE inhibitors; ARBs, angiotensin receptor blockers; CCB, calcium channel blocker.</w:t>
      </w:r>
    </w:p>
    <w:p w14:paraId="447A15FF" w14:textId="5DC2891A" w:rsidR="00081AB8" w:rsidRDefault="00081AB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129406" w14:textId="62C55B08" w:rsidR="00081AB8" w:rsidRDefault="00081AB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422C3B" w14:textId="77777777" w:rsidR="00081AB8" w:rsidRPr="00081AB8" w:rsidRDefault="00081AB8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081AB8" w:rsidRPr="00081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F4D860" w14:textId="77777777" w:rsidR="00DC4FE1" w:rsidRDefault="00DC4FE1" w:rsidP="00081AB8">
      <w:r>
        <w:separator/>
      </w:r>
    </w:p>
  </w:endnote>
  <w:endnote w:type="continuationSeparator" w:id="0">
    <w:p w14:paraId="7B25BA0F" w14:textId="77777777" w:rsidR="00DC4FE1" w:rsidRDefault="00DC4FE1" w:rsidP="00081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BCC1C" w14:textId="77777777" w:rsidR="00DC4FE1" w:rsidRDefault="00DC4FE1" w:rsidP="00081AB8">
      <w:r>
        <w:separator/>
      </w:r>
    </w:p>
  </w:footnote>
  <w:footnote w:type="continuationSeparator" w:id="0">
    <w:p w14:paraId="5CB1A343" w14:textId="77777777" w:rsidR="00DC4FE1" w:rsidRDefault="00DC4FE1" w:rsidP="00081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DF"/>
    <w:rsid w:val="00081AB8"/>
    <w:rsid w:val="004B2175"/>
    <w:rsid w:val="009B7590"/>
    <w:rsid w:val="00DA23DF"/>
    <w:rsid w:val="00DC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E6285"/>
  <w15:chartTrackingRefBased/>
  <w15:docId w15:val="{996C3467-5C1B-43A2-8DBC-E43D4383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A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2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910162571@163.com</dc:creator>
  <cp:keywords/>
  <dc:description/>
  <cp:lastModifiedBy>18910162571@163.com</cp:lastModifiedBy>
  <cp:revision>3</cp:revision>
  <dcterms:created xsi:type="dcterms:W3CDTF">2020-06-18T15:06:00Z</dcterms:created>
  <dcterms:modified xsi:type="dcterms:W3CDTF">2020-06-18T15:12:00Z</dcterms:modified>
</cp:coreProperties>
</file>